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F50" w:rsidRDefault="00361F50" w:rsidP="00361F5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upporting Information</w:t>
      </w:r>
    </w:p>
    <w:p w:rsidR="00301F88" w:rsidRPr="00DC5ABC" w:rsidRDefault="00301F88" w:rsidP="00301F88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301F88" w:rsidRDefault="00301F88" w:rsidP="00301F88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0658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6137788" cy="2945081"/>
            <wp:effectExtent l="19050" t="0" r="0" b="0"/>
            <wp:docPr id="11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320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788" cy="29450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1F88" w:rsidRDefault="00301F88" w:rsidP="00301F88">
      <w:pPr>
        <w:spacing w:before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0658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Individual-based accumulation curve constructed for (A) autumn and (B) spring. Fitted curves are based on locally weighted scatterplot smoothing (LOESS).</w:t>
      </w:r>
    </w:p>
    <w:p w:rsidR="00435B61" w:rsidRDefault="00435B61"/>
    <w:sectPr w:rsidR="00435B61" w:rsidSect="00435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361F50"/>
    <w:rsid w:val="00301F88"/>
    <w:rsid w:val="00361F50"/>
    <w:rsid w:val="00435B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F50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F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F88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rene Kemp</dc:creator>
  <cp:lastModifiedBy>Jurene Kemp</cp:lastModifiedBy>
  <cp:revision>2</cp:revision>
  <dcterms:created xsi:type="dcterms:W3CDTF">2016-12-09T08:46:00Z</dcterms:created>
  <dcterms:modified xsi:type="dcterms:W3CDTF">2016-12-09T08:46:00Z</dcterms:modified>
</cp:coreProperties>
</file>